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1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UDA diet group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UDA diet group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886325</wp:posOffset>
                </wp:positionV>
                <wp:extent cx="2862580" cy="86677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66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rop-out (n= 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xcluded due to poor compliance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8.25pt;mso-wrap-distance-left:9.05pt;mso-wrap-distance-right:9.05pt;mso-wrap-distance-top:0pt;mso-wrap-distance-bottom:0pt;margin-top:384.7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6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rop-out (n= 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20"/>
                          <w:szCs w:val="20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xcluded due to poor compliance (n= 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diet group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diet group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8T19:23:00Z</dcterms:created>
  <dc:creator>Mary and Tim</dc:creator>
  <dc:description/>
  <cp:keywords/>
  <dc:language>en-US</dc:language>
  <cp:lastModifiedBy>Sepideh  Kaviani</cp:lastModifiedBy>
  <dcterms:modified xsi:type="dcterms:W3CDTF">2018-10-18T19:26:00Z</dcterms:modified>
  <cp:revision>3</cp:revision>
  <dc:subject/>
  <dc:title/>
</cp:coreProperties>
</file>